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439F72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C495E">
        <w:rPr>
          <w:rFonts w:asciiTheme="minorHAnsi" w:hAnsiTheme="minorHAnsi" w:cstheme="minorHAnsi"/>
          <w:lang w:val="en-US"/>
        </w:rPr>
        <w:t>3</w:t>
      </w:r>
      <w:r w:rsidR="007B4EAD">
        <w:rPr>
          <w:rFonts w:asciiTheme="minorHAnsi" w:hAnsiTheme="minorHAnsi" w:cstheme="minorHAnsi"/>
          <w:lang w:val="en-US"/>
        </w:rPr>
        <w:t>2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7B4EAD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B7A7BD9" w:rsidR="007A7424" w:rsidRPr="007127F4" w:rsidRDefault="007B4EAD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runavir/cobicistat/interferon alpha-2b</w:t>
            </w:r>
            <w:r w:rsidR="003478E8" w:rsidRPr="007B4EA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versus</w:t>
            </w:r>
            <w:r w:rsidR="003478E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erferon alpha-2b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7B4EAD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4A47CEEA" w:rsidR="007A7424" w:rsidRPr="007B4E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7B4E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runavir/cobicistat/interferon alpha-2b</w:t>
            </w:r>
          </w:p>
          <w:p w14:paraId="1D0E9172" w14:textId="4952E9C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B4E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B4EAD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0CE4341" w:rsidR="00E257E8" w:rsidRPr="007B4EAD" w:rsidRDefault="007B4E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76E054A" w:rsidR="00E257E8" w:rsidRPr="007B4EAD" w:rsidRDefault="007B4E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runavir/cobicistat/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56851" w14:paraId="1E5DA688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2EBE11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478E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78686E6" w:rsidR="004044D8" w:rsidRPr="00FD1A02" w:rsidRDefault="00F56851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65DE62B" w:rsidR="00FD1A02" w:rsidRPr="00F10C4C" w:rsidRDefault="00F56851" w:rsidP="003478E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AC345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412DED38" w:rsidR="004044D8" w:rsidRPr="008C2217" w:rsidRDefault="007B4EAD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16FAE25B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7B4EAD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7B4E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0A8E9532" w:rsidR="0053090F" w:rsidRPr="00C0613D" w:rsidRDefault="00F56851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reported in both groups</w:t>
            </w:r>
          </w:p>
        </w:tc>
      </w:tr>
      <w:tr w:rsidR="00ED1C23" w:rsidRPr="007B4EAD" w14:paraId="4BF6A33D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E37D9D9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5685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352CB8B" w:rsidR="00ED1C23" w:rsidRPr="00FD1A02" w:rsidRDefault="00F56851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31F0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3BA5410" w:rsidR="00ED1C23" w:rsidRPr="00FD1A02" w:rsidRDefault="00F56851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1415BD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3D92E6E8" w14:textId="77777777" w:rsidR="000B5985" w:rsidRDefault="000B5985" w:rsidP="00231F0C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6F0A8537" w:rsidR="0057196C" w:rsidRPr="008C2217" w:rsidRDefault="007B4EAD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189635B" w14:textId="77777777" w:rsidR="000B5985" w:rsidRPr="007112A4" w:rsidRDefault="000B5985" w:rsidP="005719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3D280F2B" w:rsidR="00ED1C23" w:rsidRPr="00FD1284" w:rsidRDefault="0057196C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7B4EAD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7B4E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4EEDF07" w:rsidR="00ED1C23" w:rsidRPr="007112A4" w:rsidRDefault="000B5985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</w:t>
            </w:r>
            <w:r w:rsidR="007112A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ccording to the ICH-GCP definition of a serious adverse event</w:t>
            </w:r>
          </w:p>
        </w:tc>
      </w:tr>
      <w:tr w:rsidR="00F6238B" w:rsidRPr="007B4EAD" w14:paraId="0B8E6E42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B4EAD" w14:paraId="00BDC66E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00823CFE" w:rsidR="004C495E" w:rsidRPr="00FD1284" w:rsidRDefault="00F6238B" w:rsidP="00231F0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3C98AAB" w:rsidR="00F6238B" w:rsidRPr="00E257E8" w:rsidRDefault="00F56851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A0B504E" w:rsidR="00F6238B" w:rsidRPr="00F56851" w:rsidRDefault="00F56851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56851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F56851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073EA9C1" w14:textId="77777777" w:rsidR="00F56851" w:rsidRPr="008C2217" w:rsidRDefault="00F56851" w:rsidP="00F5685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A255D7A" w14:textId="0A03135A" w:rsidR="00F6238B" w:rsidRPr="00F23D02" w:rsidRDefault="00F56851" w:rsidP="00F5685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46CDC889" w:rsidR="00F6238B" w:rsidRPr="000B5985" w:rsidRDefault="00F56851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1AFE5082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7B4EAD" w14:paraId="25DB884A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B4EAD" w14:paraId="70641DD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B4EAD" w14:paraId="4FED772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23E4700E" w14:textId="77777777" w:rsidR="00EF3DCE" w:rsidRDefault="00EF3DCE" w:rsidP="007112A4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C81ED01" w:rsidR="00231F0C" w:rsidRPr="007112A4" w:rsidRDefault="00231F0C" w:rsidP="007112A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5685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C568BFE" w:rsidR="00EF3DCE" w:rsidRPr="00231F0C" w:rsidRDefault="00F56851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7</w:t>
            </w:r>
            <w:r w:rsidR="00231F0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9DD336F" w:rsidR="00FD1A02" w:rsidRPr="0057196C" w:rsidRDefault="00F56851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3</w:t>
            </w:r>
            <w:r w:rsidR="00231F0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5501D92F" w:rsidR="00EF3DCE" w:rsidRPr="00E257E8" w:rsidRDefault="007112A4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492813CB" w14:textId="77777777" w:rsidR="00F56851" w:rsidRPr="008C2217" w:rsidRDefault="00F56851" w:rsidP="00F5685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D251EC9" w14:textId="218C2146" w:rsidR="00EF3DCE" w:rsidRPr="007112A4" w:rsidRDefault="00F56851" w:rsidP="00F5685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502FD728" w:rsidR="00EF3DCE" w:rsidRPr="00321BE0" w:rsidRDefault="00231F0C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644C6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58048E31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7B4EAD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B4EAD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03EF9A6" w14:textId="77777777" w:rsidR="009837B0" w:rsidRDefault="009837B0" w:rsidP="003478E8">
      <w:pP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a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575AD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</w:t>
      </w:r>
      <w: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>2 for risk of bias</w:t>
      </w:r>
    </w:p>
    <w:p w14:paraId="7B403FC3" w14:textId="38DD97DA" w:rsidR="00915818" w:rsidRDefault="009837B0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lastRenderedPageBreak/>
        <w:t>b. Downgraded 1</w:t>
      </w:r>
      <w:r w:rsidR="006575AD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 for 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08865927" w14:textId="43D6BBCB" w:rsidR="00231F0C" w:rsidRPr="006575AD" w:rsidRDefault="00231F0C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="009837B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owngraded 2 for imprecision due to low number of participants</w:t>
      </w:r>
    </w:p>
    <w:p w14:paraId="47B97FDE" w14:textId="77777777" w:rsidR="00D0156A" w:rsidRPr="00341F1E" w:rsidRDefault="009837B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24E98"/>
    <w:rsid w:val="0004323E"/>
    <w:rsid w:val="00046C82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202130"/>
    <w:rsid w:val="00231F0C"/>
    <w:rsid w:val="00321BE0"/>
    <w:rsid w:val="00341F1E"/>
    <w:rsid w:val="003478E8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4C495E"/>
    <w:rsid w:val="004D5707"/>
    <w:rsid w:val="00500743"/>
    <w:rsid w:val="0050739D"/>
    <w:rsid w:val="0053090F"/>
    <w:rsid w:val="00547EC0"/>
    <w:rsid w:val="0057196C"/>
    <w:rsid w:val="0061575D"/>
    <w:rsid w:val="00632213"/>
    <w:rsid w:val="00646581"/>
    <w:rsid w:val="006553B8"/>
    <w:rsid w:val="006575AD"/>
    <w:rsid w:val="006644C6"/>
    <w:rsid w:val="006D6F43"/>
    <w:rsid w:val="006F1DC3"/>
    <w:rsid w:val="007112A4"/>
    <w:rsid w:val="007127F4"/>
    <w:rsid w:val="00752FDD"/>
    <w:rsid w:val="007A4401"/>
    <w:rsid w:val="007A7424"/>
    <w:rsid w:val="007B4EA8"/>
    <w:rsid w:val="007B4EAD"/>
    <w:rsid w:val="007C5ECF"/>
    <w:rsid w:val="007D3D9B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837B0"/>
    <w:rsid w:val="009903A5"/>
    <w:rsid w:val="009C514C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56851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  <w:style w:type="paragraph" w:styleId="Listeafsnit">
    <w:name w:val="List Paragraph"/>
    <w:basedOn w:val="Normal"/>
    <w:uiPriority w:val="34"/>
    <w:qFormat/>
    <w:rsid w:val="00983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6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4</cp:revision>
  <dcterms:created xsi:type="dcterms:W3CDTF">2020-08-07T15:10:00Z</dcterms:created>
  <dcterms:modified xsi:type="dcterms:W3CDTF">2020-08-07T15:30:00Z</dcterms:modified>
</cp:coreProperties>
</file>